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3738" w14:textId="504CCA94" w:rsidR="00E77EA4" w:rsidRPr="00F92338" w:rsidRDefault="005A66C5" w:rsidP="006153D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ary file </w:t>
      </w:r>
      <w:r w:rsidR="006D48BA">
        <w:rPr>
          <w:rFonts w:ascii="Times New Roman" w:hAnsi="Times New Roman" w:cs="Times New Roman"/>
          <w:b/>
          <w:sz w:val="24"/>
          <w:szCs w:val="24"/>
          <w:u w:val="single"/>
        </w:rPr>
        <w:t>S2. Script for b</w:t>
      </w:r>
      <w:r w:rsidR="00E77EA4" w:rsidRPr="00F92338">
        <w:rPr>
          <w:rFonts w:ascii="Times New Roman" w:hAnsi="Times New Roman" w:cs="Times New Roman"/>
          <w:b/>
          <w:sz w:val="24"/>
          <w:szCs w:val="24"/>
          <w:u w:val="single"/>
        </w:rPr>
        <w:t>etadisper</w:t>
      </w:r>
      <w:r w:rsidR="006D48BA">
        <w:rPr>
          <w:rFonts w:ascii="Times New Roman" w:hAnsi="Times New Roman" w:cs="Times New Roman"/>
          <w:b/>
          <w:sz w:val="24"/>
          <w:szCs w:val="24"/>
          <w:u w:val="single"/>
        </w:rPr>
        <w:t xml:space="preserve"> analysis.</w:t>
      </w:r>
    </w:p>
    <w:p w14:paraId="6C363489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A59C3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devtools::install_github("vegandevs/vegan")</w:t>
      </w:r>
    </w:p>
    <w:p w14:paraId="34A2808E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library("vegan")</w:t>
      </w:r>
    </w:p>
    <w:p w14:paraId="592AA505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args(vegan:::plot.betadisper)</w:t>
      </w:r>
    </w:p>
    <w:p w14:paraId="54099E10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019F36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data &lt;- read.csv('table_condition.csv', header = TRUE, row.names = 1)</w:t>
      </w:r>
    </w:p>
    <w:p w14:paraId="29459477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dis &lt;- vegdist(data[,2:102])</w:t>
      </w:r>
    </w:p>
    <w:p w14:paraId="6D5D5565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mod &lt;- betadisper(dis, data$condition)</w:t>
      </w:r>
    </w:p>
    <w:p w14:paraId="30A1FE6D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mod</w:t>
      </w:r>
    </w:p>
    <w:p w14:paraId="51AA6374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B63A67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anova(mod)</w:t>
      </w:r>
    </w:p>
    <w:p w14:paraId="39EB2C0E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capture_a &lt;- summary(anova(mod))</w:t>
      </w:r>
    </w:p>
    <w:p w14:paraId="0E05D621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capture.output(capture_a, file = "anova results_condition.txt")</w:t>
      </w:r>
    </w:p>
    <w:p w14:paraId="10F45694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permutest(mod, pairwise = TRUE, permutations = 99)</w:t>
      </w:r>
    </w:p>
    <w:p w14:paraId="08AA3426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capture_b &lt;- permutest(mod, pairwise = TRUE, permutations = 99)</w:t>
      </w:r>
    </w:p>
    <w:p w14:paraId="049F5B1E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capture.output(capture_b, file = "permutation test for F results_condition.txt")</w:t>
      </w:r>
    </w:p>
    <w:p w14:paraId="7077420C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(mod.HSD &lt;- TukeyHSD(mod))</w:t>
      </w:r>
    </w:p>
    <w:p w14:paraId="2A2DB062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plot(mod.HSD)</w:t>
      </w:r>
    </w:p>
    <w:p w14:paraId="35D47A57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capture_c &lt;- TukeyHSD(mod)</w:t>
      </w:r>
    </w:p>
    <w:p w14:paraId="3366342C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capture.output(capture_c, file = "Tukey's Honest Significant Differences results_condition.txt")</w:t>
      </w:r>
    </w:p>
    <w:p w14:paraId="72EC4A48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plot(mod)</w:t>
      </w:r>
    </w:p>
    <w:p w14:paraId="6DEAA53D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plot(mod, ellipse = TRUE, hull = FALSE, ylim=c(-0.3,0.6), xlim=c(-0.5,0.5)) # 1 sd data ellipse</w:t>
      </w:r>
    </w:p>
    <w:p w14:paraId="5DD20361" w14:textId="77777777" w:rsidR="00E77EA4" w:rsidRPr="00E77EA4" w:rsidRDefault="00E77EA4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EA4">
        <w:rPr>
          <w:rFonts w:ascii="Times New Roman" w:hAnsi="Times New Roman" w:cs="Times New Roman"/>
          <w:sz w:val="24"/>
          <w:szCs w:val="24"/>
        </w:rPr>
        <w:t>boxplot(mod)</w:t>
      </w:r>
    </w:p>
    <w:p w14:paraId="5CD88192" w14:textId="77777777" w:rsidR="005D37EA" w:rsidRPr="00E77EA4" w:rsidRDefault="005D37EA" w:rsidP="006153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D37EA" w:rsidRPr="00E77E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EA4"/>
    <w:rsid w:val="00427943"/>
    <w:rsid w:val="005A66C5"/>
    <w:rsid w:val="005D37EA"/>
    <w:rsid w:val="006153D6"/>
    <w:rsid w:val="006D48BA"/>
    <w:rsid w:val="00934833"/>
    <w:rsid w:val="00B2051A"/>
    <w:rsid w:val="00E77EA4"/>
    <w:rsid w:val="00F9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A87A5"/>
  <w15:chartTrackingRefBased/>
  <w15:docId w15:val="{3FDC3709-4451-481D-BF47-8E2C716E0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8</cp:revision>
  <dcterms:created xsi:type="dcterms:W3CDTF">2024-09-17T13:36:00Z</dcterms:created>
  <dcterms:modified xsi:type="dcterms:W3CDTF">2024-10-01T12:30:00Z</dcterms:modified>
</cp:coreProperties>
</file>